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828BE" w14:textId="635C2144" w:rsidR="002F5DBE" w:rsidRPr="00B3223D" w:rsidRDefault="00B3223D" w:rsidP="00B322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223D">
        <w:rPr>
          <w:rFonts w:ascii="Times New Roman" w:hAnsi="Times New Roman" w:cs="Times New Roman"/>
          <w:b/>
          <w:bCs/>
          <w:sz w:val="24"/>
          <w:szCs w:val="24"/>
        </w:rPr>
        <w:t>Appendix 1. Interview grid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4531"/>
        <w:gridCol w:w="9746"/>
      </w:tblGrid>
      <w:tr w:rsidR="00E41626" w:rsidRPr="00B3223D" w14:paraId="36D873B1" w14:textId="77777777" w:rsidTr="00187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2FFA2E" w14:textId="3F0798A6" w:rsidR="00C302EE" w:rsidRPr="00B3223D" w:rsidRDefault="00F85741" w:rsidP="00B32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</w:rPr>
              <w:t>Ice-breaking question</w:t>
            </w:r>
          </w:p>
        </w:tc>
        <w:tc>
          <w:tcPr>
            <w:tcW w:w="9746" w:type="dxa"/>
          </w:tcPr>
          <w:p w14:paraId="379DABE6" w14:textId="52D53D46" w:rsidR="00E41626" w:rsidRPr="00B3223D" w:rsidRDefault="00F85741" w:rsidP="00B322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ow would you describe the situation in your unit, now that the peak is over</w:t>
            </w:r>
            <w:r w:rsidR="00F74CA7" w:rsidRPr="00B3223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?</w:t>
            </w:r>
          </w:p>
        </w:tc>
      </w:tr>
      <w:tr w:rsidR="00741A70" w:rsidRPr="00B3223D" w14:paraId="70931E7E" w14:textId="77777777" w:rsidTr="0018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DB1EAD" w14:textId="1A2D574A" w:rsidR="00741A70" w:rsidRPr="00B3223D" w:rsidRDefault="00F85741" w:rsidP="00B32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 </w:t>
            </w:r>
            <w:r w:rsidR="00302A6E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 towards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guidelines</w:t>
            </w:r>
          </w:p>
        </w:tc>
        <w:tc>
          <w:tcPr>
            <w:tcW w:w="9746" w:type="dxa"/>
          </w:tcPr>
          <w:p w14:paraId="035AEA4D" w14:textId="77777777" w:rsidR="00302A6E" w:rsidRPr="00B3223D" w:rsidRDefault="004E7C06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eard of the SAMS guidelines</w:t>
            </w:r>
            <w:r w:rsidR="00741A7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3DAE3D2" w14:textId="1A5A4F5D" w:rsidR="00302A6E" w:rsidRPr="00B3223D" w:rsidRDefault="004E7C06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 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ion</w:t>
            </w:r>
            <w:r w:rsidR="00302A6E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="00302A6E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112DE84" w14:textId="39D74FFB" w:rsidR="00F74CA7" w:rsidRPr="00B3223D" w:rsidRDefault="00557E13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evaluate the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 in terms of clarity?</w:t>
            </w:r>
          </w:p>
          <w:p w14:paraId="7934905C" w14:textId="4ADD14CF" w:rsidR="00302A6E" w:rsidRPr="00B3223D" w:rsidRDefault="00302A6E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evaluate the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 in terms of 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7A662D" w:rsidRPr="00B3223D" w14:paraId="6A54F8C6" w14:textId="77777777" w:rsidTr="00187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05B864" w14:textId="5AAABF85" w:rsidR="007A662D" w:rsidRPr="00B3223D" w:rsidRDefault="00302A6E" w:rsidP="00B3223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Perceived </w:t>
            </w:r>
            <w:r w:rsidR="00B3223D"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general implementation</w:t>
            </w:r>
            <w:r w:rsidR="00F85741"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the guidelines</w:t>
            </w:r>
          </w:p>
        </w:tc>
        <w:tc>
          <w:tcPr>
            <w:tcW w:w="9746" w:type="dxa"/>
          </w:tcPr>
          <w:p w14:paraId="5121BE3A" w14:textId="1E741B53" w:rsidR="00302A6E" w:rsidRPr="00B3223D" w:rsidRDefault="004E7C06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 followed in your unit?</w:t>
            </w:r>
          </w:p>
          <w:p w14:paraId="4B373A43" w14:textId="7503D6FC" w:rsidR="00827ED4" w:rsidRPr="00B3223D" w:rsidRDefault="00302A6E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did the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 align with previous 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17FAE78" w14:textId="1F44E05A" w:rsidR="007A662D" w:rsidRPr="00B3223D" w:rsidRDefault="00827ED4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</w:t>
            </w:r>
            <w:r w:rsid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guidelines compatible with the facility?</w:t>
            </w:r>
          </w:p>
        </w:tc>
      </w:tr>
      <w:tr w:rsidR="00D82DE5" w:rsidRPr="00B3223D" w14:paraId="54E76FA0" w14:textId="77777777" w:rsidTr="0018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4AD270" w14:textId="030400D7" w:rsidR="00D82DE5" w:rsidRPr="00B3223D" w:rsidRDefault="00827ED4" w:rsidP="00B3223D">
            <w:pPr>
              <w:spacing w:line="480" w:lineRule="auto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ived </w:t>
            </w:r>
            <w:r w:rsidR="00B3223D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pecific aspects: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Hlk55469382"/>
            <w:r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tection of the professionals involved</w:t>
            </w:r>
            <w:bookmarkEnd w:id="0"/>
          </w:p>
        </w:tc>
        <w:tc>
          <w:tcPr>
            <w:tcW w:w="9746" w:type="dxa"/>
          </w:tcPr>
          <w:p w14:paraId="4B77FB10" w14:textId="61D152E5" w:rsidR="00D82DE5" w:rsidRPr="00B3223D" w:rsidRDefault="00827ED4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ich ways were the HCPs protected in your unit? Think about both the physical and mental health.</w:t>
            </w:r>
          </w:p>
        </w:tc>
      </w:tr>
      <w:tr w:rsidR="00827ED4" w:rsidRPr="00B3223D" w14:paraId="11A85B8E" w14:textId="77777777" w:rsidTr="00187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79847B1" w14:textId="245688EB" w:rsidR="00827ED4" w:rsidRPr="00B3223D" w:rsidRDefault="00827ED4" w:rsidP="00B32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ived </w:t>
            </w:r>
            <w:r w:rsidR="002F3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pecific aspects: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porta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ce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f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iscuss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g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in advance the patients’ wishes</w:t>
            </w:r>
            <w:r w:rsidR="00AC481A"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9746" w:type="dxa"/>
          </w:tcPr>
          <w:p w14:paraId="17259C5E" w14:textId="19B02B31" w:rsidR="0095790C" w:rsidRPr="00B3223D" w:rsidRDefault="0095790C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n 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that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3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’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shes 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 clarified?</w:t>
            </w:r>
          </w:p>
          <w:p w14:paraId="6252BD80" w14:textId="3902143F" w:rsidR="0095790C" w:rsidRPr="00B3223D" w:rsidRDefault="0095790C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role should the patient's family/friends play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is process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B3CC5F2" w14:textId="77777777" w:rsidR="0095790C" w:rsidRPr="00B3223D" w:rsidRDefault="0095790C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noticed an increase in advance directives during this period?</w:t>
            </w:r>
          </w:p>
          <w:p w14:paraId="58034CDB" w14:textId="1CF1517C" w:rsidR="00827ED4" w:rsidRPr="00B3223D" w:rsidRDefault="0095790C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ave you ever felt that the patient's 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hes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d not correspond with the proposed or adopted therapeutic 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happened?</w:t>
            </w:r>
          </w:p>
        </w:tc>
      </w:tr>
      <w:tr w:rsidR="00827ED4" w:rsidRPr="00B3223D" w14:paraId="4431DBBB" w14:textId="77777777" w:rsidTr="0018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33CDDA" w14:textId="7CE2BFDC" w:rsidR="00827ED4" w:rsidRPr="00B3223D" w:rsidRDefault="00827ED4" w:rsidP="00B3223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erceived </w:t>
            </w:r>
            <w:r w:rsidR="002F3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pecific aspects</w:t>
            </w:r>
            <w:r w:rsidR="001874E0"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322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e</w:t>
            </w:r>
          </w:p>
        </w:tc>
        <w:tc>
          <w:tcPr>
            <w:tcW w:w="9746" w:type="dxa"/>
          </w:tcPr>
          <w:p w14:paraId="7A6D0A52" w14:textId="2F605131" w:rsidR="00827ED4" w:rsidRPr="00B3223D" w:rsidRDefault="00AC481A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 role of age in the decision-making process regarding admission to the ICU?</w:t>
            </w:r>
          </w:p>
        </w:tc>
      </w:tr>
      <w:tr w:rsidR="002F3288" w:rsidRPr="00B3223D" w14:paraId="6304E531" w14:textId="77777777" w:rsidTr="00187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27EC68" w14:textId="41A38661" w:rsidR="002F3288" w:rsidRPr="00B3223D" w:rsidRDefault="002F3288" w:rsidP="002F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</w:rPr>
              <w:t>Decision-making process</w:t>
            </w:r>
          </w:p>
        </w:tc>
        <w:tc>
          <w:tcPr>
            <w:tcW w:w="9746" w:type="dxa"/>
          </w:tcPr>
          <w:p w14:paraId="6AA55042" w14:textId="396701B8" w:rsidR="002F3288" w:rsidRPr="00B3223D" w:rsidRDefault="002F3288" w:rsidP="002F32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the decision-making process regarding decisions on procedures and therapies? Who took part in this process?</w:t>
            </w:r>
          </w:p>
        </w:tc>
      </w:tr>
      <w:tr w:rsidR="00827ED4" w:rsidRPr="00B3223D" w14:paraId="49D9F212" w14:textId="77777777" w:rsidTr="0018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DBB995" w14:textId="4A00F7D9" w:rsidR="00827ED4" w:rsidRPr="00B3223D" w:rsidRDefault="00827ED4" w:rsidP="00B3223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Barriers to the </w:t>
            </w:r>
            <w:r w:rsidR="002F328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implementation</w:t>
            </w: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the guidelines</w:t>
            </w:r>
          </w:p>
        </w:tc>
        <w:tc>
          <w:tcPr>
            <w:tcW w:w="9746" w:type="dxa"/>
          </w:tcPr>
          <w:p w14:paraId="1FED4B63" w14:textId="77777777" w:rsidR="00827ED4" w:rsidRPr="00B3223D" w:rsidRDefault="00827ED4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fficult was to adhere to these guidelines?</w:t>
            </w:r>
          </w:p>
          <w:p w14:paraId="246B77A6" w14:textId="41A988AE" w:rsidR="00827ED4" w:rsidRPr="00B3223D" w:rsidRDefault="00827ED4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ade it difficult?</w:t>
            </w:r>
          </w:p>
        </w:tc>
      </w:tr>
      <w:tr w:rsidR="00827ED4" w:rsidRPr="00B3223D" w14:paraId="513A1502" w14:textId="77777777" w:rsidTr="00187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28836A" w14:textId="5FDD8534" w:rsidR="00827ED4" w:rsidRPr="00B3223D" w:rsidRDefault="00827ED4" w:rsidP="00B3223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Facilitators </w:t>
            </w: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to the </w:t>
            </w:r>
            <w:r w:rsidR="002F3288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implementation</w:t>
            </w:r>
            <w:r w:rsidRPr="00B3223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of the guidelines</w:t>
            </w:r>
          </w:p>
        </w:tc>
        <w:tc>
          <w:tcPr>
            <w:tcW w:w="9746" w:type="dxa"/>
          </w:tcPr>
          <w:p w14:paraId="4BFA4B52" w14:textId="77777777" w:rsidR="00827ED4" w:rsidRPr="00B3223D" w:rsidRDefault="00827ED4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you need to follow these guidelines?</w:t>
            </w:r>
          </w:p>
          <w:p w14:paraId="05EDB407" w14:textId="1486C6A4" w:rsidR="00AC481A" w:rsidRPr="00B3223D" w:rsidRDefault="00AC481A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pecific skills </w:t>
            </w:r>
            <w:r w:rsidR="002F3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essary to apply the</w:t>
            </w:r>
            <w:r w:rsidR="002F3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?</w:t>
            </w:r>
          </w:p>
          <w:p w14:paraId="32466269" w14:textId="0B20175C" w:rsidR="00827ED4" w:rsidRPr="00B3223D" w:rsidRDefault="00827ED4" w:rsidP="00B322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ould have been done to follow them better?</w:t>
            </w:r>
          </w:p>
        </w:tc>
      </w:tr>
      <w:tr w:rsidR="00827ED4" w:rsidRPr="00B3223D" w14:paraId="6ABA1C8F" w14:textId="77777777" w:rsidTr="0018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BBA729" w14:textId="38A8A8C8" w:rsidR="00827ED4" w:rsidRPr="00B3223D" w:rsidRDefault="001874E0" w:rsidP="00B32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</w:rPr>
              <w:t>Final remarks</w:t>
            </w:r>
          </w:p>
        </w:tc>
        <w:tc>
          <w:tcPr>
            <w:tcW w:w="9746" w:type="dxa"/>
          </w:tcPr>
          <w:p w14:paraId="0008BFFE" w14:textId="1FBC1BBF" w:rsidR="00827ED4" w:rsidRPr="00B3223D" w:rsidRDefault="00827ED4" w:rsidP="00B322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that you would like to add?</w:t>
            </w:r>
          </w:p>
        </w:tc>
      </w:tr>
    </w:tbl>
    <w:p w14:paraId="445365C2" w14:textId="77777777" w:rsidR="007A662D" w:rsidRPr="00B3223D" w:rsidRDefault="007A662D" w:rsidP="00B3223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A662D" w:rsidRPr="00B3223D" w:rsidSect="007A662D"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BFF5C" w14:textId="77777777" w:rsidR="0034555B" w:rsidRDefault="0034555B" w:rsidP="00A413EF">
      <w:pPr>
        <w:spacing w:after="0" w:line="240" w:lineRule="auto"/>
      </w:pPr>
      <w:r>
        <w:separator/>
      </w:r>
    </w:p>
  </w:endnote>
  <w:endnote w:type="continuationSeparator" w:id="0">
    <w:p w14:paraId="54995BB6" w14:textId="77777777" w:rsidR="0034555B" w:rsidRDefault="0034555B" w:rsidP="00A41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15813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20732AF" w14:textId="77777777" w:rsidR="00E41626" w:rsidRPr="00A413EF" w:rsidRDefault="00E41626">
        <w:pPr>
          <w:pStyle w:val="Pidipa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413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413E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413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0559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A413E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30572F" w14:textId="77777777" w:rsidR="00E41626" w:rsidRDefault="00E4162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C4DF4" w14:textId="77777777" w:rsidR="0034555B" w:rsidRDefault="0034555B" w:rsidP="00A413EF">
      <w:pPr>
        <w:spacing w:after="0" w:line="240" w:lineRule="auto"/>
      </w:pPr>
      <w:r>
        <w:separator/>
      </w:r>
    </w:p>
  </w:footnote>
  <w:footnote w:type="continuationSeparator" w:id="0">
    <w:p w14:paraId="35C5E68B" w14:textId="77777777" w:rsidR="0034555B" w:rsidRDefault="0034555B" w:rsidP="00A41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94E"/>
    <w:rsid w:val="00007181"/>
    <w:rsid w:val="000251BB"/>
    <w:rsid w:val="000358F6"/>
    <w:rsid w:val="00061C94"/>
    <w:rsid w:val="00071833"/>
    <w:rsid w:val="00131725"/>
    <w:rsid w:val="001874E0"/>
    <w:rsid w:val="001C010B"/>
    <w:rsid w:val="0022524D"/>
    <w:rsid w:val="00226232"/>
    <w:rsid w:val="00241C88"/>
    <w:rsid w:val="002F3288"/>
    <w:rsid w:val="002F5DBE"/>
    <w:rsid w:val="00302A6E"/>
    <w:rsid w:val="0034018C"/>
    <w:rsid w:val="0034555B"/>
    <w:rsid w:val="00361A07"/>
    <w:rsid w:val="003B633A"/>
    <w:rsid w:val="003C0C97"/>
    <w:rsid w:val="003C3A59"/>
    <w:rsid w:val="003F394E"/>
    <w:rsid w:val="004E7C06"/>
    <w:rsid w:val="00517EE9"/>
    <w:rsid w:val="0052594C"/>
    <w:rsid w:val="00557E13"/>
    <w:rsid w:val="00571EBE"/>
    <w:rsid w:val="00683DCA"/>
    <w:rsid w:val="006A1AF1"/>
    <w:rsid w:val="007233BE"/>
    <w:rsid w:val="00741A70"/>
    <w:rsid w:val="007A662D"/>
    <w:rsid w:val="007C25BF"/>
    <w:rsid w:val="00827ED4"/>
    <w:rsid w:val="008349F8"/>
    <w:rsid w:val="00884870"/>
    <w:rsid w:val="008B5BEE"/>
    <w:rsid w:val="0095790C"/>
    <w:rsid w:val="0097491F"/>
    <w:rsid w:val="009C1AD3"/>
    <w:rsid w:val="009C3FAB"/>
    <w:rsid w:val="00A413EF"/>
    <w:rsid w:val="00A66E10"/>
    <w:rsid w:val="00AA0834"/>
    <w:rsid w:val="00AA5C4E"/>
    <w:rsid w:val="00AB1562"/>
    <w:rsid w:val="00AC481A"/>
    <w:rsid w:val="00AF2FE9"/>
    <w:rsid w:val="00B3223D"/>
    <w:rsid w:val="00B509A0"/>
    <w:rsid w:val="00B65D83"/>
    <w:rsid w:val="00C302EE"/>
    <w:rsid w:val="00CC581E"/>
    <w:rsid w:val="00D32537"/>
    <w:rsid w:val="00D82DE5"/>
    <w:rsid w:val="00DF5926"/>
    <w:rsid w:val="00DF6580"/>
    <w:rsid w:val="00DF67F9"/>
    <w:rsid w:val="00E30B99"/>
    <w:rsid w:val="00E41626"/>
    <w:rsid w:val="00E53433"/>
    <w:rsid w:val="00E56970"/>
    <w:rsid w:val="00EA6D5E"/>
    <w:rsid w:val="00EE4BAA"/>
    <w:rsid w:val="00EE4DAA"/>
    <w:rsid w:val="00F20491"/>
    <w:rsid w:val="00F20C49"/>
    <w:rsid w:val="00F52A1F"/>
    <w:rsid w:val="00F74CA7"/>
    <w:rsid w:val="00F85741"/>
    <w:rsid w:val="00F90559"/>
    <w:rsid w:val="00F97E40"/>
    <w:rsid w:val="00FA09DA"/>
    <w:rsid w:val="00FF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5A52F5"/>
  <w15:chartTrackingRefBased/>
  <w15:docId w15:val="{543CC436-AF42-4A62-8640-9FADEE35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6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7A66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A413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13EF"/>
  </w:style>
  <w:style w:type="paragraph" w:styleId="Pidipagina">
    <w:name w:val="footer"/>
    <w:basedOn w:val="Normale"/>
    <w:link w:val="PidipaginaCarattere"/>
    <w:uiPriority w:val="99"/>
    <w:unhideWhenUsed/>
    <w:rsid w:val="00A413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13EF"/>
  </w:style>
  <w:style w:type="paragraph" w:styleId="NormaleWeb">
    <w:name w:val="Normal (Web)"/>
    <w:basedOn w:val="Normale"/>
    <w:uiPriority w:val="99"/>
    <w:unhideWhenUsed/>
    <w:rsid w:val="00723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6E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6E10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F74C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5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6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1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6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3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9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77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8397F69D6E0F84BBD5C347D786E0F5A" ma:contentTypeVersion="0" ma:contentTypeDescription="Creare un nuovo documento." ma:contentTypeScope="" ma:versionID="7a2f0e5cf7e3582cad943f67fb4bca2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ea373c70dcfdb0a3329420882916a0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7571D6-5008-4E11-BF3B-64BFA8F2C8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6EE71-2247-4639-B8D1-493786FD0C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67A23E-77AB-43F6-953F-AEFD8C91EA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I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da Marta</dc:creator>
  <cp:keywords/>
  <dc:description/>
  <cp:lastModifiedBy>Marta Fadda</cp:lastModifiedBy>
  <cp:revision>18</cp:revision>
  <dcterms:created xsi:type="dcterms:W3CDTF">2020-04-14T19:06:00Z</dcterms:created>
  <dcterms:modified xsi:type="dcterms:W3CDTF">2020-11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F69D6E0F84BBD5C347D786E0F5A</vt:lpwstr>
  </property>
</Properties>
</file>